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8142D" w14:textId="706814E5" w:rsidR="005E1DE2" w:rsidRPr="00B21EBF" w:rsidRDefault="00395CAF" w:rsidP="007C0F62">
      <w:pPr>
        <w:spacing w:line="240" w:lineRule="auto"/>
        <w:rPr>
          <w:rFonts w:ascii="Aptos Narrow" w:hAnsi="Aptos Narrow"/>
          <w:bCs/>
        </w:rPr>
      </w:pPr>
      <w:r>
        <w:rPr>
          <w:rFonts w:ascii="Aptos Narrow" w:hAnsi="Aptos Narrow"/>
          <w:b/>
        </w:rPr>
        <w:t>S1</w:t>
      </w:r>
      <w:r w:rsidR="006702C4">
        <w:rPr>
          <w:rFonts w:ascii="Aptos Narrow" w:hAnsi="Aptos Narrow"/>
          <w:b/>
        </w:rPr>
        <w:t xml:space="preserve"> </w:t>
      </w:r>
      <w:r w:rsidR="005E1DE2" w:rsidRPr="00B21EBF">
        <w:rPr>
          <w:rFonts w:ascii="Aptos Narrow" w:hAnsi="Aptos Narrow"/>
          <w:b/>
        </w:rPr>
        <w:t xml:space="preserve">Table. </w:t>
      </w:r>
      <w:r w:rsidR="005E1DE2" w:rsidRPr="00B21EBF">
        <w:rPr>
          <w:rFonts w:ascii="Aptos Narrow" w:hAnsi="Aptos Narrow"/>
          <w:bCs/>
        </w:rPr>
        <w:t>Relationships</w:t>
      </w:r>
      <w:r w:rsidR="005E1DE2" w:rsidRPr="00B21EBF">
        <w:rPr>
          <w:rFonts w:ascii="Aptos Narrow" w:hAnsi="Aptos Narrow"/>
          <w:bCs/>
          <w:vertAlign w:val="superscript"/>
        </w:rPr>
        <w:t>1</w:t>
      </w:r>
      <w:r w:rsidR="005E1DE2" w:rsidRPr="00B21EBF">
        <w:rPr>
          <w:rFonts w:ascii="Aptos Narrow" w:hAnsi="Aptos Narrow"/>
          <w:bCs/>
        </w:rPr>
        <w:t xml:space="preserve"> of Eating in the Absence of Hunger (energy intake and percent of offered consumed) of </w:t>
      </w:r>
      <w:r w:rsidR="005E1DE2">
        <w:rPr>
          <w:rFonts w:ascii="Aptos Narrow" w:hAnsi="Aptos Narrow"/>
          <w:bCs/>
        </w:rPr>
        <w:t>minimally</w:t>
      </w:r>
      <w:r w:rsidR="005E1DE2" w:rsidRPr="00B21EBF">
        <w:rPr>
          <w:rFonts w:ascii="Aptos Narrow" w:hAnsi="Aptos Narrow"/>
          <w:bCs/>
        </w:rPr>
        <w:t>-processed foods</w:t>
      </w:r>
      <w:r w:rsidR="005E1DE2" w:rsidRPr="00B21EBF">
        <w:rPr>
          <w:rFonts w:ascii="Aptos Narrow" w:hAnsi="Aptos Narrow"/>
          <w:bCs/>
          <w:vertAlign w:val="superscript"/>
        </w:rPr>
        <w:t>2</w:t>
      </w:r>
      <w:r w:rsidR="005E1DE2" w:rsidRPr="00B21EBF">
        <w:rPr>
          <w:rFonts w:ascii="Aptos Narrow" w:hAnsi="Aptos Narrow"/>
          <w:bCs/>
        </w:rPr>
        <w:t xml:space="preserve"> with eating behaviors, depressive symptoms, stress, and sleep quality during the 2</w:t>
      </w:r>
      <w:r w:rsidR="005E1DE2" w:rsidRPr="00B21EBF">
        <w:rPr>
          <w:rFonts w:ascii="Aptos Narrow" w:hAnsi="Aptos Narrow"/>
          <w:bCs/>
          <w:vertAlign w:val="superscript"/>
        </w:rPr>
        <w:t>nd</w:t>
      </w:r>
      <w:r w:rsidR="005E1DE2" w:rsidRPr="00B21EBF">
        <w:rPr>
          <w:rFonts w:ascii="Aptos Narrow" w:hAnsi="Aptos Narrow"/>
          <w:bCs/>
        </w:rPr>
        <w:t xml:space="preserve"> pregnancy trimester</w:t>
      </w:r>
      <w:r w:rsidR="005E1DE2" w:rsidRPr="00B21EBF">
        <w:rPr>
          <w:rFonts w:ascii="Aptos Narrow" w:hAnsi="Aptos Narrow"/>
          <w:bCs/>
          <w:vertAlign w:val="superscript"/>
        </w:rPr>
        <w:t>3</w:t>
      </w:r>
      <w:r w:rsidR="005E1DE2" w:rsidRPr="00B21EBF">
        <w:rPr>
          <w:rFonts w:ascii="Aptos Narrow" w:hAnsi="Aptos Narrow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088"/>
        <w:gridCol w:w="573"/>
        <w:gridCol w:w="1149"/>
        <w:gridCol w:w="573"/>
        <w:gridCol w:w="1088"/>
        <w:gridCol w:w="674"/>
        <w:gridCol w:w="1048"/>
        <w:gridCol w:w="573"/>
        <w:gridCol w:w="946"/>
        <w:gridCol w:w="573"/>
        <w:gridCol w:w="1088"/>
        <w:gridCol w:w="674"/>
      </w:tblGrid>
      <w:tr w:rsidR="009B24B9" w:rsidRPr="00B21EBF" w14:paraId="5F9A3592" w14:textId="77777777" w:rsidTr="00BF1A27">
        <w:tc>
          <w:tcPr>
            <w:tcW w:w="2340" w:type="dxa"/>
            <w:tcBorders>
              <w:top w:val="single" w:sz="4" w:space="0" w:color="auto"/>
            </w:tcBorders>
          </w:tcPr>
          <w:p w14:paraId="4E19CC35" w14:textId="77777777" w:rsidR="005E1DE2" w:rsidRPr="00B21EBF" w:rsidRDefault="005E1DE2" w:rsidP="00A86E3E">
            <w:pPr>
              <w:spacing w:after="0"/>
              <w:rPr>
                <w:rFonts w:ascii="Aptos Narrow" w:hAnsi="Aptos Narrow"/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BBE106" w14:textId="728ACF05" w:rsidR="005E1DE2" w:rsidRPr="00B21EBF" w:rsidRDefault="005E1DE2" w:rsidP="00A86E3E">
            <w:pPr>
              <w:spacing w:after="0"/>
              <w:ind w:left="72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Energy intake</w:t>
            </w:r>
            <w:r w:rsidR="005A1B92">
              <w:rPr>
                <w:rFonts w:ascii="Aptos Narrow" w:hAnsi="Aptos Narrow" w:cs="Courier New"/>
                <w:b/>
              </w:rPr>
              <w:t>, kca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8B47FDE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Percent intake</w:t>
            </w:r>
          </w:p>
        </w:tc>
      </w:tr>
      <w:tr w:rsidR="007F2D13" w:rsidRPr="00B21EBF" w14:paraId="6329DB53" w14:textId="77777777" w:rsidTr="005E1DE2">
        <w:tc>
          <w:tcPr>
            <w:tcW w:w="2340" w:type="dxa"/>
            <w:tcBorders>
              <w:top w:val="single" w:sz="4" w:space="0" w:color="auto"/>
            </w:tcBorders>
          </w:tcPr>
          <w:p w14:paraId="3A061EA5" w14:textId="77777777" w:rsidR="005E1DE2" w:rsidRPr="00B21EBF" w:rsidRDefault="005E1DE2" w:rsidP="00A86E3E">
            <w:pPr>
              <w:spacing w:after="0"/>
              <w:rPr>
                <w:rFonts w:ascii="Aptos Narrow" w:hAnsi="Aptos Narrow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7C68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B5ACE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Swe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74D14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Sav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4D39A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6B05D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Swe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8852C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Courier New"/>
                <w:b/>
              </w:rPr>
              <w:t>Savory</w:t>
            </w:r>
          </w:p>
        </w:tc>
      </w:tr>
      <w:tr w:rsidR="00DB6900" w:rsidRPr="00B21EBF" w14:paraId="336A36F5" w14:textId="77777777" w:rsidTr="005E1DE2">
        <w:tc>
          <w:tcPr>
            <w:tcW w:w="2340" w:type="dxa"/>
            <w:tcBorders>
              <w:bottom w:val="single" w:sz="4" w:space="0" w:color="auto"/>
            </w:tcBorders>
          </w:tcPr>
          <w:p w14:paraId="57CFE02F" w14:textId="77777777" w:rsidR="005E1DE2" w:rsidRPr="00B21EBF" w:rsidRDefault="005E1DE2" w:rsidP="00A86E3E">
            <w:pPr>
              <w:spacing w:after="0"/>
              <w:ind w:right="-130"/>
              <w:rPr>
                <w:rFonts w:ascii="Aptos Narrow" w:hAnsi="Aptos Narrow"/>
                <w:b/>
              </w:rPr>
            </w:pPr>
            <w:r w:rsidRPr="00B21EBF">
              <w:rPr>
                <w:rFonts w:ascii="Aptos Narrow" w:hAnsi="Aptos Narrow"/>
                <w:b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84D87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/>
                <w:vertAlign w:val="superscript"/>
              </w:rPr>
            </w:pPr>
            <w:r w:rsidRPr="00B21EBF">
              <w:rPr>
                <w:rFonts w:ascii="Aptos Narrow" w:hAnsi="Aptos Narrow" w:cs="Courier New"/>
                <w:b/>
              </w:rPr>
              <w:t>β</w:t>
            </w:r>
            <w:r w:rsidRPr="00B21EBF">
              <w:rPr>
                <w:rFonts w:ascii="Aptos Narrow" w:hAnsi="Aptos Narrow"/>
                <w:b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27CE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Times"/>
                <w:b/>
                <w:i/>
                <w:iCs/>
              </w:rPr>
            </w:pPr>
            <w:r w:rsidRPr="00B21EBF">
              <w:rPr>
                <w:rFonts w:ascii="Aptos Narrow" w:hAnsi="Aptos Narrow" w:cs="Times"/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AFC06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</w:rPr>
            </w:pPr>
            <w:r w:rsidRPr="00B21EBF">
              <w:rPr>
                <w:rFonts w:ascii="Aptos Narrow" w:hAnsi="Aptos Narrow" w:cs="Courier New"/>
                <w:b/>
              </w:rPr>
              <w:t>β</w:t>
            </w:r>
            <w:r w:rsidRPr="00B21EBF">
              <w:rPr>
                <w:rFonts w:ascii="Aptos Narrow" w:hAnsi="Aptos Narrow"/>
                <w:b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6B7D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</w:rPr>
            </w:pPr>
            <w:r w:rsidRPr="00B21EBF">
              <w:rPr>
                <w:rFonts w:ascii="Aptos Narrow" w:hAnsi="Aptos Narrow" w:cs="Times"/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F773E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</w:rPr>
            </w:pPr>
            <w:r w:rsidRPr="00B21EBF">
              <w:rPr>
                <w:rFonts w:ascii="Aptos Narrow" w:hAnsi="Aptos Narrow" w:cs="Courier New"/>
                <w:b/>
              </w:rPr>
              <w:t>β</w:t>
            </w:r>
            <w:r w:rsidRPr="00B21EBF">
              <w:rPr>
                <w:rFonts w:ascii="Aptos Narrow" w:hAnsi="Aptos Narrow"/>
                <w:b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E87BF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B21EBF">
              <w:rPr>
                <w:rFonts w:ascii="Aptos Narrow" w:hAnsi="Aptos Narrow" w:cs="Times"/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A9EE6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Times"/>
                <w:b/>
                <w:i/>
                <w:iCs/>
              </w:rPr>
            </w:pPr>
            <w:r w:rsidRPr="00B21EBF">
              <w:rPr>
                <w:rFonts w:ascii="Aptos Narrow" w:hAnsi="Aptos Narrow" w:cs="Courier New"/>
                <w:b/>
              </w:rPr>
              <w:t>β</w:t>
            </w:r>
            <w:r w:rsidRPr="00B21EBF">
              <w:rPr>
                <w:rFonts w:ascii="Aptos Narrow" w:hAnsi="Aptos Narrow"/>
                <w:b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EC8C7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Times"/>
                <w:b/>
                <w:i/>
                <w:iCs/>
              </w:rPr>
            </w:pPr>
            <w:r w:rsidRPr="00B21EBF">
              <w:rPr>
                <w:rFonts w:ascii="Aptos Narrow" w:hAnsi="Aptos Narrow" w:cs="Times"/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516F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Times"/>
                <w:b/>
                <w:i/>
                <w:iCs/>
              </w:rPr>
            </w:pPr>
            <w:r w:rsidRPr="00B21EBF">
              <w:rPr>
                <w:rFonts w:ascii="Aptos Narrow" w:hAnsi="Aptos Narrow" w:cs="Courier New"/>
                <w:b/>
              </w:rPr>
              <w:t>β</w:t>
            </w:r>
            <w:r w:rsidRPr="00B21EBF">
              <w:rPr>
                <w:rFonts w:ascii="Aptos Narrow" w:hAnsi="Aptos Narrow"/>
                <w:b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F2AF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Times"/>
                <w:b/>
                <w:i/>
                <w:iCs/>
              </w:rPr>
            </w:pPr>
            <w:r w:rsidRPr="00B21EBF">
              <w:rPr>
                <w:rFonts w:ascii="Aptos Narrow" w:hAnsi="Aptos Narrow" w:cs="Times"/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BD1A9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Times"/>
                <w:b/>
                <w:i/>
                <w:iCs/>
              </w:rPr>
            </w:pPr>
            <w:r w:rsidRPr="00B21EBF">
              <w:rPr>
                <w:rFonts w:ascii="Aptos Narrow" w:hAnsi="Aptos Narrow" w:cs="Courier New"/>
                <w:b/>
              </w:rPr>
              <w:t>β</w:t>
            </w:r>
            <w:r w:rsidRPr="00B21EBF">
              <w:rPr>
                <w:rFonts w:ascii="Aptos Narrow" w:hAnsi="Aptos Narrow"/>
                <w:b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6E8B5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 w:cs="Times"/>
                <w:b/>
                <w:i/>
                <w:iCs/>
              </w:rPr>
            </w:pPr>
            <w:r w:rsidRPr="00B21EBF">
              <w:rPr>
                <w:rFonts w:ascii="Aptos Narrow" w:hAnsi="Aptos Narrow" w:cs="Times"/>
                <w:b/>
                <w:i/>
                <w:iCs/>
              </w:rPr>
              <w:t>P</w:t>
            </w:r>
          </w:p>
        </w:tc>
      </w:tr>
      <w:tr w:rsidR="00DB6900" w:rsidRPr="00B21EBF" w14:paraId="7E509DE9" w14:textId="77777777" w:rsidTr="005E1DE2">
        <w:tc>
          <w:tcPr>
            <w:tcW w:w="2340" w:type="dxa"/>
            <w:tcBorders>
              <w:top w:val="single" w:sz="4" w:space="0" w:color="auto"/>
            </w:tcBorders>
          </w:tcPr>
          <w:p w14:paraId="0CCB1F43" w14:textId="77777777" w:rsidR="005E1DE2" w:rsidRPr="00B21EBF" w:rsidRDefault="005E1DE2" w:rsidP="00A86E3E">
            <w:pPr>
              <w:spacing w:after="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BMI, kg/m</w:t>
            </w:r>
            <w:r w:rsidRPr="00B21EBF">
              <w:rPr>
                <w:rFonts w:ascii="Aptos Narrow" w:hAnsi="Aptos Narrow"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7B010A" w14:textId="1DDEC1EC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6 (2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E3C335" w14:textId="63B823B9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4BBA4" w14:textId="2A2CAA82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4 (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5F784A" w14:textId="4ADCE9E1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96966F" w14:textId="749FF220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 (1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15FB5C" w14:textId="556E339E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58ECDD" w14:textId="03241146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01 (0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839840" w14:textId="6237A23C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74B168" w14:textId="490539FA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 (0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C6BAD2" w14:textId="39BD0F2E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9F489" w14:textId="1717366F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4 (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271B57" w14:textId="49DF0168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5</w:t>
            </w:r>
          </w:p>
        </w:tc>
      </w:tr>
      <w:tr w:rsidR="00DB6900" w:rsidRPr="00B21EBF" w14:paraId="219AEDA5" w14:textId="77777777" w:rsidTr="005E1DE2">
        <w:tc>
          <w:tcPr>
            <w:tcW w:w="2340" w:type="dxa"/>
          </w:tcPr>
          <w:p w14:paraId="75C6F485" w14:textId="77777777" w:rsidR="005E1DE2" w:rsidRPr="00B21EBF" w:rsidRDefault="005E1DE2" w:rsidP="00A86E3E">
            <w:pPr>
              <w:spacing w:after="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Eating Behaviors</w:t>
            </w:r>
          </w:p>
        </w:tc>
        <w:tc>
          <w:tcPr>
            <w:tcW w:w="0" w:type="auto"/>
            <w:vAlign w:val="center"/>
          </w:tcPr>
          <w:p w14:paraId="6C9F7C56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71F058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1E389C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6E8DF1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482526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C61166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9653CB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194F24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FDDAFE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C6FD9E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FC6AD7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9BAF24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</w:p>
        </w:tc>
      </w:tr>
      <w:tr w:rsidR="00DB6900" w:rsidRPr="00B21EBF" w14:paraId="587F4624" w14:textId="77777777" w:rsidTr="005E1DE2">
        <w:tc>
          <w:tcPr>
            <w:tcW w:w="2340" w:type="dxa"/>
          </w:tcPr>
          <w:p w14:paraId="4F9B8631" w14:textId="77777777" w:rsidR="005E1DE2" w:rsidRPr="00B21EBF" w:rsidRDefault="005E1DE2" w:rsidP="00A86E3E">
            <w:pPr>
              <w:spacing w:after="0"/>
              <w:ind w:left="166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Restrained</w:t>
            </w:r>
          </w:p>
        </w:tc>
        <w:tc>
          <w:tcPr>
            <w:tcW w:w="0" w:type="auto"/>
            <w:vAlign w:val="center"/>
          </w:tcPr>
          <w:p w14:paraId="1C77E8EF" w14:textId="0C7928B0" w:rsidR="005E1DE2" w:rsidRPr="00B21EBF" w:rsidRDefault="0029150B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5.1 (18.6)</w:t>
            </w:r>
          </w:p>
        </w:tc>
        <w:tc>
          <w:tcPr>
            <w:tcW w:w="0" w:type="auto"/>
            <w:vAlign w:val="center"/>
          </w:tcPr>
          <w:p w14:paraId="3F2FD837" w14:textId="6FEDBF90" w:rsidR="005E1DE2" w:rsidRPr="00B21EBF" w:rsidRDefault="0029150B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center"/>
          </w:tcPr>
          <w:p w14:paraId="29868315" w14:textId="5708240C" w:rsidR="005E1DE2" w:rsidRPr="00B21EBF" w:rsidRDefault="007F2D1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8.7 (10.0)</w:t>
            </w:r>
          </w:p>
        </w:tc>
        <w:tc>
          <w:tcPr>
            <w:tcW w:w="0" w:type="auto"/>
            <w:vAlign w:val="center"/>
          </w:tcPr>
          <w:p w14:paraId="285F92F3" w14:textId="3AC223DB" w:rsidR="005E1DE2" w:rsidRPr="00B21EBF" w:rsidRDefault="007F2D1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75953157" w14:textId="76D8CA46" w:rsidR="005E1DE2" w:rsidRPr="00B21EBF" w:rsidRDefault="009B24B9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3.9 (13.9)</w:t>
            </w:r>
          </w:p>
        </w:tc>
        <w:tc>
          <w:tcPr>
            <w:tcW w:w="0" w:type="auto"/>
            <w:vAlign w:val="center"/>
          </w:tcPr>
          <w:p w14:paraId="7792D83A" w14:textId="73DF4928" w:rsidR="005E1DE2" w:rsidRPr="00B21EBF" w:rsidRDefault="009B24B9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center"/>
          </w:tcPr>
          <w:p w14:paraId="577E3290" w14:textId="6A9744A4" w:rsidR="005E1DE2" w:rsidRPr="00B21EBF" w:rsidRDefault="00100C7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2.4 (2.1)</w:t>
            </w:r>
          </w:p>
        </w:tc>
        <w:tc>
          <w:tcPr>
            <w:tcW w:w="0" w:type="auto"/>
            <w:vAlign w:val="center"/>
          </w:tcPr>
          <w:p w14:paraId="1F66A424" w14:textId="73EFF524" w:rsidR="005E1DE2" w:rsidRPr="00B21EBF" w:rsidRDefault="00100C7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</w:tcPr>
          <w:p w14:paraId="3FB3CD26" w14:textId="3A8578B2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3.5 (3.4)</w:t>
            </w:r>
          </w:p>
        </w:tc>
        <w:tc>
          <w:tcPr>
            <w:tcW w:w="0" w:type="auto"/>
            <w:vAlign w:val="center"/>
          </w:tcPr>
          <w:p w14:paraId="6FD1FD00" w14:textId="782531F6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65E3CCCD" w14:textId="53F54118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1.7 (2.9)</w:t>
            </w:r>
          </w:p>
        </w:tc>
        <w:tc>
          <w:tcPr>
            <w:tcW w:w="0" w:type="auto"/>
            <w:vAlign w:val="center"/>
          </w:tcPr>
          <w:p w14:paraId="6F34D293" w14:textId="0612B4D3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56</w:t>
            </w:r>
          </w:p>
        </w:tc>
      </w:tr>
      <w:tr w:rsidR="00DB6900" w:rsidRPr="00B21EBF" w14:paraId="4B4ABCC8" w14:textId="77777777" w:rsidTr="005E1DE2">
        <w:tc>
          <w:tcPr>
            <w:tcW w:w="2340" w:type="dxa"/>
          </w:tcPr>
          <w:p w14:paraId="25B2ACEB" w14:textId="77777777" w:rsidR="005E1DE2" w:rsidRPr="00B21EBF" w:rsidRDefault="005E1DE2" w:rsidP="00A86E3E">
            <w:pPr>
              <w:spacing w:after="0"/>
              <w:ind w:left="166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Emotional</w:t>
            </w:r>
          </w:p>
        </w:tc>
        <w:tc>
          <w:tcPr>
            <w:tcW w:w="0" w:type="auto"/>
            <w:vAlign w:val="center"/>
          </w:tcPr>
          <w:p w14:paraId="52A0850B" w14:textId="152EFD13" w:rsidR="005E1DE2" w:rsidRPr="00B21EBF" w:rsidRDefault="00DF645E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26.0 (15.3)</w:t>
            </w:r>
          </w:p>
        </w:tc>
        <w:tc>
          <w:tcPr>
            <w:tcW w:w="0" w:type="auto"/>
            <w:vAlign w:val="center"/>
          </w:tcPr>
          <w:p w14:paraId="731CD062" w14:textId="0638BCBB" w:rsidR="005E1DE2" w:rsidRPr="00B21EBF" w:rsidRDefault="00DF645E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33733431" w14:textId="2DCF94E5" w:rsidR="005E1DE2" w:rsidRPr="00B21EBF" w:rsidRDefault="007F2D1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0.9 (8.4)</w:t>
            </w:r>
          </w:p>
        </w:tc>
        <w:tc>
          <w:tcPr>
            <w:tcW w:w="0" w:type="auto"/>
            <w:vAlign w:val="center"/>
          </w:tcPr>
          <w:p w14:paraId="65A6078D" w14:textId="182D313F" w:rsidR="005E1DE2" w:rsidRPr="00B21EBF" w:rsidRDefault="007F2D1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14:paraId="2D7C9E91" w14:textId="48424F78" w:rsidR="005E1DE2" w:rsidRPr="00B21EBF" w:rsidRDefault="009B24B9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5.1 (11.7)</w:t>
            </w:r>
          </w:p>
        </w:tc>
        <w:tc>
          <w:tcPr>
            <w:tcW w:w="0" w:type="auto"/>
            <w:vAlign w:val="center"/>
          </w:tcPr>
          <w:p w14:paraId="20DBDB32" w14:textId="23065E8B" w:rsidR="005E1DE2" w:rsidRPr="00B21EBF" w:rsidRDefault="009B24B9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14:paraId="2D74E1AF" w14:textId="5802CA73" w:rsidR="005E1DE2" w:rsidRPr="00B21EBF" w:rsidRDefault="00100C7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2.3 (1.8)</w:t>
            </w:r>
          </w:p>
        </w:tc>
        <w:tc>
          <w:tcPr>
            <w:tcW w:w="0" w:type="auto"/>
            <w:vAlign w:val="center"/>
          </w:tcPr>
          <w:p w14:paraId="7802CC37" w14:textId="0386ECA4" w:rsidR="005E1DE2" w:rsidRPr="00B21EBF" w:rsidRDefault="00100C7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14:paraId="1E614B6D" w14:textId="1B461D91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3.5 (2.9)</w:t>
            </w:r>
          </w:p>
        </w:tc>
        <w:tc>
          <w:tcPr>
            <w:tcW w:w="0" w:type="auto"/>
            <w:vAlign w:val="center"/>
          </w:tcPr>
          <w:p w14:paraId="15974860" w14:textId="55A234BE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0520E" w14:textId="5F09AE51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.5 (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8D25A" w14:textId="72AE31D3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53</w:t>
            </w:r>
          </w:p>
        </w:tc>
      </w:tr>
      <w:tr w:rsidR="00DB6900" w:rsidRPr="00B21EBF" w14:paraId="5A21DEA1" w14:textId="77777777" w:rsidTr="005E1DE2">
        <w:tc>
          <w:tcPr>
            <w:tcW w:w="2340" w:type="dxa"/>
          </w:tcPr>
          <w:p w14:paraId="0D3928B0" w14:textId="77777777" w:rsidR="005E1DE2" w:rsidRPr="00B21EBF" w:rsidRDefault="005E1DE2" w:rsidP="00A86E3E">
            <w:pPr>
              <w:spacing w:after="0"/>
              <w:ind w:left="166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External</w:t>
            </w:r>
          </w:p>
        </w:tc>
        <w:tc>
          <w:tcPr>
            <w:tcW w:w="0" w:type="auto"/>
            <w:vAlign w:val="center"/>
          </w:tcPr>
          <w:p w14:paraId="64DAAE38" w14:textId="52E4A52C" w:rsidR="005E1DE2" w:rsidRPr="00B21EBF" w:rsidRDefault="00DF645E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22.2 (25.2)</w:t>
            </w:r>
          </w:p>
        </w:tc>
        <w:tc>
          <w:tcPr>
            <w:tcW w:w="0" w:type="auto"/>
            <w:vAlign w:val="center"/>
          </w:tcPr>
          <w:p w14:paraId="345A82B8" w14:textId="0BC5E96E" w:rsidR="005E1DE2" w:rsidRPr="00B21EBF" w:rsidRDefault="00DF645E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</w:tcPr>
          <w:p w14:paraId="0F55A7A9" w14:textId="1FC500D8" w:rsidR="005E1DE2" w:rsidRPr="00B21EBF" w:rsidRDefault="007F2D1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5.8 (13.7)</w:t>
            </w:r>
          </w:p>
        </w:tc>
        <w:tc>
          <w:tcPr>
            <w:tcW w:w="0" w:type="auto"/>
            <w:vAlign w:val="center"/>
          </w:tcPr>
          <w:p w14:paraId="640DB790" w14:textId="182B4013" w:rsidR="005E1DE2" w:rsidRPr="00B21EBF" w:rsidRDefault="007F2D1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14:paraId="7D47FFDA" w14:textId="6059FD62" w:rsidR="005E1DE2" w:rsidRPr="00B21EBF" w:rsidRDefault="009B24B9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6.4 (19.0)</w:t>
            </w:r>
          </w:p>
        </w:tc>
        <w:tc>
          <w:tcPr>
            <w:tcW w:w="0" w:type="auto"/>
            <w:vAlign w:val="center"/>
          </w:tcPr>
          <w:p w14:paraId="4E2F47A7" w14:textId="4E05ACEC" w:rsidR="005E1DE2" w:rsidRPr="00B21EBF" w:rsidRDefault="009B24B9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06DCBC72" w14:textId="32A66BD9" w:rsidR="005E1DE2" w:rsidRPr="00B21EBF" w:rsidRDefault="00100C7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2.4 (2.9)</w:t>
            </w:r>
          </w:p>
        </w:tc>
        <w:tc>
          <w:tcPr>
            <w:tcW w:w="0" w:type="auto"/>
            <w:vAlign w:val="center"/>
          </w:tcPr>
          <w:p w14:paraId="5D360EAB" w14:textId="1393B86C" w:rsidR="005E1DE2" w:rsidRPr="00B21EBF" w:rsidRDefault="00100C7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14:paraId="7DDDAB3B" w14:textId="488AA620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.7 (4.7)</w:t>
            </w:r>
          </w:p>
        </w:tc>
        <w:tc>
          <w:tcPr>
            <w:tcW w:w="0" w:type="auto"/>
            <w:vAlign w:val="center"/>
          </w:tcPr>
          <w:p w14:paraId="3BFEF2F7" w14:textId="4197CB94" w:rsidR="005E1DE2" w:rsidRPr="00B21EBF" w:rsidRDefault="00E0604C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</w:tcPr>
          <w:p w14:paraId="3EBBC360" w14:textId="46EA40DD" w:rsidR="005E1DE2" w:rsidRPr="00B21EBF" w:rsidRDefault="00EE429E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5.1 (3.9)</w:t>
            </w:r>
          </w:p>
        </w:tc>
        <w:tc>
          <w:tcPr>
            <w:tcW w:w="0" w:type="auto"/>
            <w:vAlign w:val="center"/>
          </w:tcPr>
          <w:p w14:paraId="444304F4" w14:textId="334C78AB" w:rsidR="005E1DE2" w:rsidRPr="00B21EBF" w:rsidRDefault="00EE429E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20</w:t>
            </w:r>
          </w:p>
        </w:tc>
      </w:tr>
      <w:tr w:rsidR="00F80203" w:rsidRPr="00B21EBF" w14:paraId="08D9F378" w14:textId="77777777" w:rsidTr="005E1DE2">
        <w:tc>
          <w:tcPr>
            <w:tcW w:w="2340" w:type="dxa"/>
          </w:tcPr>
          <w:p w14:paraId="6066A618" w14:textId="77777777" w:rsidR="00F80203" w:rsidRPr="00B21EBF" w:rsidRDefault="00F80203" w:rsidP="00A86E3E">
            <w:pPr>
              <w:spacing w:after="0"/>
              <w:ind w:left="-14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Depressive symptoms</w:t>
            </w:r>
          </w:p>
        </w:tc>
        <w:tc>
          <w:tcPr>
            <w:tcW w:w="0" w:type="auto"/>
            <w:vAlign w:val="center"/>
          </w:tcPr>
          <w:p w14:paraId="5CFEDE3A" w14:textId="3CE380BA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81 (2.6)</w:t>
            </w:r>
          </w:p>
        </w:tc>
        <w:tc>
          <w:tcPr>
            <w:tcW w:w="0" w:type="auto"/>
            <w:vAlign w:val="center"/>
          </w:tcPr>
          <w:p w14:paraId="38A04C69" w14:textId="0E2DE084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14:paraId="78A01CDA" w14:textId="6E3D905E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72 (1.4)</w:t>
            </w:r>
          </w:p>
        </w:tc>
        <w:tc>
          <w:tcPr>
            <w:tcW w:w="0" w:type="auto"/>
            <w:vAlign w:val="center"/>
          </w:tcPr>
          <w:p w14:paraId="317FC6B1" w14:textId="7C08F001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62</w:t>
            </w:r>
          </w:p>
        </w:tc>
        <w:tc>
          <w:tcPr>
            <w:tcW w:w="0" w:type="auto"/>
            <w:vAlign w:val="center"/>
          </w:tcPr>
          <w:p w14:paraId="0DF63292" w14:textId="48B211D2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.5 (1.9)</w:t>
            </w:r>
          </w:p>
        </w:tc>
        <w:tc>
          <w:tcPr>
            <w:tcW w:w="0" w:type="auto"/>
            <w:vAlign w:val="center"/>
          </w:tcPr>
          <w:p w14:paraId="38FEBC58" w14:textId="20C1BB3B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14:paraId="1F8C4361" w14:textId="6ADBD95C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06 (0.3)</w:t>
            </w:r>
          </w:p>
        </w:tc>
        <w:tc>
          <w:tcPr>
            <w:tcW w:w="0" w:type="auto"/>
            <w:vAlign w:val="center"/>
          </w:tcPr>
          <w:p w14:paraId="630197AF" w14:textId="575E4D5C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center"/>
          </w:tcPr>
          <w:p w14:paraId="4F24FE4C" w14:textId="2ED14A1C" w:rsidR="00F80203" w:rsidRPr="00B21EBF" w:rsidRDefault="003513A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1 (0.5)</w:t>
            </w:r>
          </w:p>
        </w:tc>
        <w:tc>
          <w:tcPr>
            <w:tcW w:w="0" w:type="auto"/>
            <w:vAlign w:val="center"/>
          </w:tcPr>
          <w:p w14:paraId="593C8EC3" w14:textId="0E94FC2C" w:rsidR="00F80203" w:rsidRPr="00B21EBF" w:rsidRDefault="003513A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center"/>
          </w:tcPr>
          <w:p w14:paraId="033DB0ED" w14:textId="5019ECCE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001 (0.4)</w:t>
            </w:r>
          </w:p>
        </w:tc>
        <w:tc>
          <w:tcPr>
            <w:tcW w:w="0" w:type="auto"/>
            <w:vAlign w:val="center"/>
          </w:tcPr>
          <w:p w14:paraId="70B91EA7" w14:textId="159FE566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997</w:t>
            </w:r>
          </w:p>
        </w:tc>
      </w:tr>
      <w:tr w:rsidR="00F80203" w:rsidRPr="00B21EBF" w14:paraId="5A0E51A4" w14:textId="77777777" w:rsidTr="005E1DE2">
        <w:tc>
          <w:tcPr>
            <w:tcW w:w="2340" w:type="dxa"/>
          </w:tcPr>
          <w:p w14:paraId="2C5E044F" w14:textId="77777777" w:rsidR="00F80203" w:rsidRPr="00B21EBF" w:rsidRDefault="00F80203" w:rsidP="00A86E3E">
            <w:pPr>
              <w:spacing w:after="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Str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809A4" w14:textId="2185F031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54 (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6A23B" w14:textId="2A5C4C83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AA07A" w14:textId="639F760E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46 (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B4981" w14:textId="36448802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FA3E4" w14:textId="7C4501C2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1.0 (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F4D59" w14:textId="69E3F499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74259" w14:textId="194AEFBD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1 (0.2)</w:t>
            </w:r>
          </w:p>
        </w:tc>
        <w:tc>
          <w:tcPr>
            <w:tcW w:w="0" w:type="auto"/>
            <w:vAlign w:val="center"/>
          </w:tcPr>
          <w:p w14:paraId="6BF92333" w14:textId="1246EE9C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14:paraId="4FC857AF" w14:textId="401A5B16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2 (0.3)</w:t>
            </w:r>
          </w:p>
        </w:tc>
        <w:tc>
          <w:tcPr>
            <w:tcW w:w="0" w:type="auto"/>
            <w:vAlign w:val="center"/>
          </w:tcPr>
          <w:p w14:paraId="53D8ADAA" w14:textId="747C3BF1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14:paraId="3A8B2B79" w14:textId="76F6FFAF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2 (0.3)</w:t>
            </w:r>
          </w:p>
        </w:tc>
        <w:tc>
          <w:tcPr>
            <w:tcW w:w="0" w:type="auto"/>
            <w:vAlign w:val="center"/>
          </w:tcPr>
          <w:p w14:paraId="080F9D33" w14:textId="5DEBD6EA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59</w:t>
            </w:r>
          </w:p>
        </w:tc>
      </w:tr>
      <w:tr w:rsidR="00F80203" w:rsidRPr="00B21EBF" w14:paraId="5B03ECBC" w14:textId="77777777" w:rsidTr="005E1DE2">
        <w:tc>
          <w:tcPr>
            <w:tcW w:w="2340" w:type="dxa"/>
            <w:tcBorders>
              <w:bottom w:val="single" w:sz="4" w:space="0" w:color="auto"/>
            </w:tcBorders>
          </w:tcPr>
          <w:p w14:paraId="725EEF8B" w14:textId="77777777" w:rsidR="00F80203" w:rsidRPr="00B21EBF" w:rsidRDefault="00F80203" w:rsidP="00A86E3E">
            <w:pPr>
              <w:spacing w:after="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Sleep 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8A813" w14:textId="7D4EA93E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3.5 (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4AF0E" w14:textId="4DBFAA1B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C70DE" w14:textId="31B5674C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3.6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2EB1D" w14:textId="1F0B9F1D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271AE" w14:textId="4089BBB4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7.0 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FF841" w14:textId="45641AC3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3B081" w14:textId="76C00657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0.6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F70501" w14:textId="21E0D8F6" w:rsidR="00F80203" w:rsidRPr="00B21EBF" w:rsidRDefault="00F80203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7BD6C" w14:textId="2A1EE252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-1.3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7AABB5" w14:textId="27E70421" w:rsidR="00F80203" w:rsidRPr="00B21EBF" w:rsidRDefault="00F71AD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19FF91" w14:textId="5B0F70A3" w:rsidR="00F80203" w:rsidRPr="00B21EBF" w:rsidRDefault="00D0720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3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6E3C15" w14:textId="79A47201" w:rsidR="00F80203" w:rsidRPr="00B21EBF" w:rsidRDefault="00D07202" w:rsidP="00A86E3E">
            <w:pPr>
              <w:spacing w:after="0"/>
              <w:jc w:val="center"/>
              <w:rPr>
                <w:rFonts w:ascii="Aptos Narrow" w:hAnsi="Aptos Narrow"/>
                <w:bCs/>
                <w:sz w:val="20"/>
                <w:szCs w:val="20"/>
              </w:rPr>
            </w:pPr>
            <w:r>
              <w:rPr>
                <w:rFonts w:ascii="Aptos Narrow" w:hAnsi="Aptos Narrow"/>
                <w:bCs/>
                <w:sz w:val="20"/>
                <w:szCs w:val="20"/>
              </w:rPr>
              <w:t>0.64</w:t>
            </w:r>
          </w:p>
        </w:tc>
      </w:tr>
    </w:tbl>
    <w:p w14:paraId="6ADE5167" w14:textId="1C136127" w:rsidR="00AC600A" w:rsidRPr="00EF54EE" w:rsidRDefault="00135C3A" w:rsidP="00237183">
      <w:pPr>
        <w:spacing w:line="240" w:lineRule="auto"/>
        <w:contextualSpacing/>
        <w:rPr>
          <w:rFonts w:ascii="Aptos Narrow" w:hAnsi="Aptos Narrow"/>
          <w:bCs/>
        </w:rPr>
      </w:pPr>
      <w:r w:rsidRPr="00EF54EE">
        <w:rPr>
          <w:rFonts w:ascii="Aptos Narrow" w:hAnsi="Aptos Narrow"/>
          <w:bCs/>
          <w:vertAlign w:val="superscript"/>
        </w:rPr>
        <w:t>1</w:t>
      </w:r>
      <w:r w:rsidRPr="00EF54EE">
        <w:rPr>
          <w:rFonts w:ascii="Aptos Narrow" w:hAnsi="Aptos Narrow"/>
          <w:bCs/>
        </w:rPr>
        <w:t>Estimates from linear regression models predicting eating in the absence of hunger</w:t>
      </w:r>
      <w:r w:rsidR="0074288C" w:rsidRPr="00EF54EE">
        <w:rPr>
          <w:rFonts w:ascii="Aptos Narrow" w:hAnsi="Aptos Narrow"/>
          <w:bCs/>
        </w:rPr>
        <w:t xml:space="preserve"> of all foods and separately for sweet and savory foods.</w:t>
      </w:r>
    </w:p>
    <w:p w14:paraId="66749004" w14:textId="294F12C9" w:rsidR="00237183" w:rsidRDefault="0074288C" w:rsidP="00237183">
      <w:pPr>
        <w:spacing w:line="240" w:lineRule="auto"/>
        <w:contextualSpacing/>
        <w:rPr>
          <w:rFonts w:ascii="Aptos Narrow" w:hAnsi="Aptos Narrow"/>
          <w:bCs/>
        </w:rPr>
      </w:pPr>
      <w:r w:rsidRPr="00EF54EE">
        <w:rPr>
          <w:rFonts w:ascii="Aptos Narrow" w:hAnsi="Aptos Narrow"/>
          <w:bCs/>
          <w:vertAlign w:val="superscript"/>
        </w:rPr>
        <w:t>2</w:t>
      </w:r>
      <w:r w:rsidR="00EF54EE" w:rsidRPr="00EF54EE">
        <w:rPr>
          <w:rFonts w:ascii="Aptos Narrow" w:hAnsi="Aptos Narrow"/>
          <w:bCs/>
        </w:rPr>
        <w:t>Sweet foods included g</w:t>
      </w:r>
      <w:r w:rsidR="0076316D" w:rsidRPr="00EF54EE">
        <w:rPr>
          <w:rFonts w:ascii="Aptos Narrow" w:hAnsi="Aptos Narrow"/>
          <w:bCs/>
        </w:rPr>
        <w:t>rapes, apples,</w:t>
      </w:r>
      <w:r w:rsidR="00EF54EE" w:rsidRPr="00EF54EE">
        <w:rPr>
          <w:rFonts w:ascii="Aptos Narrow" w:hAnsi="Aptos Narrow"/>
          <w:bCs/>
        </w:rPr>
        <w:t xml:space="preserve"> and</w:t>
      </w:r>
      <w:r w:rsidR="0076316D" w:rsidRPr="00EF54EE">
        <w:rPr>
          <w:rFonts w:ascii="Aptos Narrow" w:hAnsi="Aptos Narrow"/>
          <w:bCs/>
        </w:rPr>
        <w:t xml:space="preserve"> clementines</w:t>
      </w:r>
      <w:r w:rsidR="00EF54EE" w:rsidRPr="00EF54EE">
        <w:rPr>
          <w:rFonts w:ascii="Aptos Narrow" w:hAnsi="Aptos Narrow"/>
          <w:bCs/>
        </w:rPr>
        <w:t>; non-sweet foods included</w:t>
      </w:r>
      <w:r w:rsidR="0076316D" w:rsidRPr="00EF54EE">
        <w:rPr>
          <w:rFonts w:ascii="Aptos Narrow" w:hAnsi="Aptos Narrow"/>
          <w:bCs/>
        </w:rPr>
        <w:t xml:space="preserve"> grape tomatoes,</w:t>
      </w:r>
      <w:r w:rsidR="00EF54EE" w:rsidRPr="00EF54EE">
        <w:rPr>
          <w:rFonts w:ascii="Aptos Narrow" w:hAnsi="Aptos Narrow"/>
          <w:bCs/>
        </w:rPr>
        <w:t xml:space="preserve"> </w:t>
      </w:r>
      <w:r w:rsidR="0076316D" w:rsidRPr="00EF54EE">
        <w:rPr>
          <w:rFonts w:ascii="Aptos Narrow" w:hAnsi="Aptos Narrow"/>
          <w:bCs/>
        </w:rPr>
        <w:t xml:space="preserve">peanuts, </w:t>
      </w:r>
      <w:r w:rsidR="00613106">
        <w:rPr>
          <w:rFonts w:ascii="Aptos Narrow" w:hAnsi="Aptos Narrow"/>
          <w:bCs/>
        </w:rPr>
        <w:t xml:space="preserve">and </w:t>
      </w:r>
      <w:r w:rsidR="0076316D" w:rsidRPr="00EF54EE">
        <w:rPr>
          <w:rFonts w:ascii="Aptos Narrow" w:hAnsi="Aptos Narrow"/>
          <w:bCs/>
        </w:rPr>
        <w:t>baby carrots</w:t>
      </w:r>
      <w:r w:rsidR="00EF54EE">
        <w:rPr>
          <w:rFonts w:ascii="Aptos Narrow" w:hAnsi="Aptos Narrow"/>
          <w:bCs/>
        </w:rPr>
        <w:t>.</w:t>
      </w:r>
    </w:p>
    <w:p w14:paraId="7E980AB3" w14:textId="1DA5F62E" w:rsidR="005E1DE2" w:rsidRPr="00397E5B" w:rsidRDefault="00237183" w:rsidP="00397E5B">
      <w:pPr>
        <w:spacing w:line="240" w:lineRule="auto"/>
        <w:rPr>
          <w:rFonts w:ascii="Aptos Narrow" w:hAnsi="Aptos Narrow"/>
          <w:sz w:val="24"/>
          <w:szCs w:val="24"/>
        </w:rPr>
      </w:pPr>
      <w:r w:rsidRPr="00B21EBF">
        <w:rPr>
          <w:rFonts w:ascii="Aptos Narrow" w:hAnsi="Aptos Narrow"/>
          <w:bCs/>
          <w:vertAlign w:val="superscript"/>
        </w:rPr>
        <w:t>3</w:t>
      </w:r>
      <w:r w:rsidRPr="00B21EBF">
        <w:rPr>
          <w:rFonts w:ascii="Aptos Narrow" w:hAnsi="Aptos Narrow"/>
          <w:bCs/>
        </w:rPr>
        <w:t>Eating behaviors, depressive symptoms, stress, and  sleep quality were assessed using validated questionnaires.</w:t>
      </w:r>
    </w:p>
    <w:p w14:paraId="1C8AF20A" w14:textId="77777777" w:rsidR="005E1DE2" w:rsidRDefault="005E1DE2"/>
    <w:sectPr w:rsidR="005E1DE2" w:rsidSect="005E1D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Noto Sans JP Regular">
    <w:panose1 w:val="020B0500000000000000"/>
    <w:charset w:val="80"/>
    <w:family w:val="swiss"/>
    <w:pitch w:val="variable"/>
    <w:sig w:usb0="A0000287" w:usb1="2ADF3C78" w:usb2="00000016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E2"/>
    <w:rsid w:val="000B154A"/>
    <w:rsid w:val="00100C73"/>
    <w:rsid w:val="00125136"/>
    <w:rsid w:val="00135C3A"/>
    <w:rsid w:val="00237183"/>
    <w:rsid w:val="0029150B"/>
    <w:rsid w:val="00303A5F"/>
    <w:rsid w:val="003356BA"/>
    <w:rsid w:val="003513A2"/>
    <w:rsid w:val="00395CAF"/>
    <w:rsid w:val="00397E5B"/>
    <w:rsid w:val="003B3599"/>
    <w:rsid w:val="00444B3F"/>
    <w:rsid w:val="00580CD2"/>
    <w:rsid w:val="005A1B92"/>
    <w:rsid w:val="005E1DE2"/>
    <w:rsid w:val="005F009D"/>
    <w:rsid w:val="005F1F80"/>
    <w:rsid w:val="00613106"/>
    <w:rsid w:val="006702C4"/>
    <w:rsid w:val="006C51D2"/>
    <w:rsid w:val="0074288C"/>
    <w:rsid w:val="0076316D"/>
    <w:rsid w:val="00794071"/>
    <w:rsid w:val="007C0F62"/>
    <w:rsid w:val="007F2D13"/>
    <w:rsid w:val="00933D8E"/>
    <w:rsid w:val="00972656"/>
    <w:rsid w:val="009A37AE"/>
    <w:rsid w:val="009B24B9"/>
    <w:rsid w:val="00A61D05"/>
    <w:rsid w:val="00A86E3E"/>
    <w:rsid w:val="00AC600A"/>
    <w:rsid w:val="00B943DD"/>
    <w:rsid w:val="00BA0903"/>
    <w:rsid w:val="00BB7EB1"/>
    <w:rsid w:val="00D07202"/>
    <w:rsid w:val="00D41650"/>
    <w:rsid w:val="00DB6900"/>
    <w:rsid w:val="00DF645E"/>
    <w:rsid w:val="00E0604C"/>
    <w:rsid w:val="00ED7514"/>
    <w:rsid w:val="00EE429E"/>
    <w:rsid w:val="00EF54EE"/>
    <w:rsid w:val="00F4212A"/>
    <w:rsid w:val="00F71AD2"/>
    <w:rsid w:val="00F80203"/>
    <w:rsid w:val="00FA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69EA9"/>
  <w15:chartTrackingRefBased/>
  <w15:docId w15:val="{A8A7AB33-B2B5-4991-80E0-6E1D2477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E2"/>
    <w:pPr>
      <w:spacing w:after="240" w:line="360" w:lineRule="auto"/>
    </w:pPr>
    <w:rPr>
      <w:rFonts w:ascii="Arial Nova" w:eastAsia="Noto Sans JP Regular" w:hAnsi="Arial Nova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D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D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DE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DE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DE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DE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DE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DE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DE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DE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DE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DE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D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E1D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sky, Leah (NIH/NICHD) [E]</dc:creator>
  <cp:keywords/>
  <dc:description/>
  <cp:lastModifiedBy>Lipsky, Leah (NIH/NICHD) [E]</cp:lastModifiedBy>
  <cp:revision>7</cp:revision>
  <dcterms:created xsi:type="dcterms:W3CDTF">2025-03-11T16:51:00Z</dcterms:created>
  <dcterms:modified xsi:type="dcterms:W3CDTF">2025-03-11T16:58:00Z</dcterms:modified>
</cp:coreProperties>
</file>